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7"/>
        <w:gridCol w:w="3575"/>
        <w:gridCol w:w="3536"/>
      </w:tblGrid>
      <w:tr w:rsidR="00721519" w:rsidRPr="00721519" w:rsidTr="00721519">
        <w:trPr>
          <w:trHeight w:val="283"/>
        </w:trPr>
        <w:tc>
          <w:tcPr>
            <w:tcW w:w="10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b/>
                <w:bCs/>
                <w:sz w:val="21"/>
                <w:szCs w:val="21"/>
                <w:lang w:val="en-US"/>
              </w:rPr>
              <w:t>Gene</w:t>
            </w:r>
          </w:p>
        </w:tc>
        <w:tc>
          <w:tcPr>
            <w:tcW w:w="2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b/>
                <w:bCs/>
                <w:sz w:val="21"/>
                <w:szCs w:val="21"/>
                <w:lang w:val="en-US"/>
              </w:rPr>
              <w:t>Forward Primer (5’-3’)</w:t>
            </w:r>
          </w:p>
        </w:tc>
        <w:tc>
          <w:tcPr>
            <w:tcW w:w="24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b/>
                <w:bCs/>
                <w:sz w:val="21"/>
                <w:szCs w:val="21"/>
                <w:lang w:val="en-US"/>
              </w:rPr>
              <w:t>Reverse Primer (5’-3’)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VPS11</w:t>
            </w:r>
          </w:p>
        </w:tc>
        <w:tc>
          <w:tcPr>
            <w:tcW w:w="24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CGTGATCCGCAAGTTTCTAGATG</w:t>
            </w:r>
          </w:p>
        </w:tc>
        <w:tc>
          <w:tcPr>
            <w:tcW w:w="24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GAGGAGCAGGGTGGTATGG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LAMTOR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AGGAGCGGAAGCTGCT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GCTGCTGCTCAGCACAG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GLB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ATCTCTCCAAACCTGTTGAG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AGGATGTGCTGGGGCAC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GALN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CCAACCTCACCCAGATCTA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CCTCATCCCTCCTTCAAACG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BBC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AGCCCTCGCTTTCGCT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TTGTCTCCGCCGCTCG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IL1R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CTCTTAACCCAAATGAATACAAAGG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GGCTTCTGCATTATAACACAAGTTAGG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RHGAP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AGGCATACTGACTCCATTGACA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TCCTTCTGGTCTTGGGATGATGG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BCL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TGATGAAGTACATCCACTATAAGCT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TCCACACACATGACCCCAC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UBB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GCGGAGCTAGTGGACTC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CGTGGCATTGTAGGGCTC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CHMP4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GCAAGAAACAGGAGTTCCTAGA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CCTCGGTGTTGGTGTTGGC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VI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ATTGCAGGAGGAGATGCTT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AAAAAGGCAATCTCTTCTTGC</w:t>
            </w:r>
          </w:p>
        </w:tc>
      </w:tr>
      <w:tr w:rsidR="00721519" w:rsidRPr="00721519" w:rsidTr="00721519">
        <w:trPr>
          <w:trHeight w:val="283"/>
        </w:trPr>
        <w:tc>
          <w:tcPr>
            <w:tcW w:w="100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GABARAPL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TGTAGAGAAGGCTCCAAAAGCC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519" w:rsidRPr="00721519" w:rsidRDefault="00721519" w:rsidP="00721519">
            <w:pPr>
              <w:rPr>
                <w:sz w:val="21"/>
                <w:szCs w:val="21"/>
              </w:rPr>
            </w:pPr>
            <w:r w:rsidRPr="00721519">
              <w:rPr>
                <w:sz w:val="21"/>
                <w:szCs w:val="21"/>
                <w:lang w:val="en-US"/>
              </w:rPr>
              <w:t>TCATACAGTTGGCCCATGGTAG</w:t>
            </w:r>
          </w:p>
        </w:tc>
      </w:tr>
    </w:tbl>
    <w:p w:rsidR="00A90B4A" w:rsidRDefault="00A90B4A"/>
    <w:p w:rsidR="007B74FC" w:rsidRPr="007B74FC" w:rsidRDefault="007B74FC">
      <w:pPr>
        <w:rPr>
          <w:b/>
          <w:bCs/>
        </w:rPr>
      </w:pPr>
      <w:r w:rsidRPr="007B74FC">
        <w:rPr>
          <w:b/>
          <w:bCs/>
        </w:rPr>
        <w:t>Supplementary</w:t>
      </w:r>
      <w:r w:rsidRPr="007B74FC">
        <w:rPr>
          <w:b/>
          <w:bCs/>
        </w:rPr>
        <w:t xml:space="preserve"> Table 1</w:t>
      </w:r>
      <w:r>
        <w:rPr>
          <w:b/>
          <w:bCs/>
        </w:rPr>
        <w:t xml:space="preserve"> : </w:t>
      </w:r>
      <w:r w:rsidRPr="007B74FC">
        <w:t xml:space="preserve">Primer sequences of </w:t>
      </w:r>
      <w:r w:rsidRPr="007B74FC">
        <w:rPr>
          <w:lang w:val="en-US"/>
        </w:rPr>
        <w:t>genes related to CLEAR network, apoptosis and autophagy pathways</w:t>
      </w:r>
      <w:r>
        <w:rPr>
          <w:lang w:val="en-US"/>
        </w:rPr>
        <w:t xml:space="preserve"> for RNA-seq data validation.</w:t>
      </w:r>
    </w:p>
    <w:sectPr w:rsidR="007B74FC" w:rsidRPr="007B7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19"/>
    <w:rsid w:val="000154FD"/>
    <w:rsid w:val="00021C90"/>
    <w:rsid w:val="000C6751"/>
    <w:rsid w:val="000D31B4"/>
    <w:rsid w:val="00252855"/>
    <w:rsid w:val="002D4DAC"/>
    <w:rsid w:val="00375611"/>
    <w:rsid w:val="003D5092"/>
    <w:rsid w:val="003F2446"/>
    <w:rsid w:val="00584CE6"/>
    <w:rsid w:val="005F711D"/>
    <w:rsid w:val="00605EAB"/>
    <w:rsid w:val="00643AA8"/>
    <w:rsid w:val="00696331"/>
    <w:rsid w:val="00701916"/>
    <w:rsid w:val="00716F1C"/>
    <w:rsid w:val="00721519"/>
    <w:rsid w:val="00744113"/>
    <w:rsid w:val="007809DD"/>
    <w:rsid w:val="00782E6F"/>
    <w:rsid w:val="007A3237"/>
    <w:rsid w:val="007A4626"/>
    <w:rsid w:val="007A5EC1"/>
    <w:rsid w:val="007B74FC"/>
    <w:rsid w:val="0081474E"/>
    <w:rsid w:val="00836CC6"/>
    <w:rsid w:val="00892E68"/>
    <w:rsid w:val="008B0A5A"/>
    <w:rsid w:val="008D6ED4"/>
    <w:rsid w:val="00967767"/>
    <w:rsid w:val="00990DFD"/>
    <w:rsid w:val="009E1AE1"/>
    <w:rsid w:val="00A2509F"/>
    <w:rsid w:val="00A46B84"/>
    <w:rsid w:val="00A51EBE"/>
    <w:rsid w:val="00A90B4A"/>
    <w:rsid w:val="00A93628"/>
    <w:rsid w:val="00AA792D"/>
    <w:rsid w:val="00B316C9"/>
    <w:rsid w:val="00B353FB"/>
    <w:rsid w:val="00B445CF"/>
    <w:rsid w:val="00B84A02"/>
    <w:rsid w:val="00B91D78"/>
    <w:rsid w:val="00B97A6A"/>
    <w:rsid w:val="00BA7637"/>
    <w:rsid w:val="00BD30E6"/>
    <w:rsid w:val="00C14B5C"/>
    <w:rsid w:val="00C91911"/>
    <w:rsid w:val="00CC0850"/>
    <w:rsid w:val="00CD160D"/>
    <w:rsid w:val="00CF5587"/>
    <w:rsid w:val="00D3269A"/>
    <w:rsid w:val="00D3493C"/>
    <w:rsid w:val="00D664DF"/>
    <w:rsid w:val="00D75915"/>
    <w:rsid w:val="00D830F8"/>
    <w:rsid w:val="00DB6E99"/>
    <w:rsid w:val="00E02247"/>
    <w:rsid w:val="00EA390C"/>
    <w:rsid w:val="00EF4701"/>
    <w:rsid w:val="00F64E44"/>
    <w:rsid w:val="00F7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888FF"/>
  <w15:chartTrackingRefBased/>
  <w15:docId w15:val="{543077B2-7165-C94C-A42C-A14562C5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3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m Verma</dc:creator>
  <cp:keywords/>
  <dc:description/>
  <cp:lastModifiedBy>Assim Verma</cp:lastModifiedBy>
  <cp:revision>2</cp:revision>
  <dcterms:created xsi:type="dcterms:W3CDTF">2025-07-04T08:35:00Z</dcterms:created>
  <dcterms:modified xsi:type="dcterms:W3CDTF">2025-07-04T08:39:00Z</dcterms:modified>
</cp:coreProperties>
</file>